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8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1418"/>
        <w:gridCol w:w="1417"/>
        <w:gridCol w:w="2126"/>
      </w:tblGrid>
      <w:tr>
        <w:trPr>
          <w:trHeight w:val="426" w:hRule="atLeast"/>
        </w:trPr>
        <w:tc>
          <w:tcPr>
            <w:tcW w:w="949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Table S1</w:t>
            </w:r>
            <w:r>
              <w:rPr>
                <w:rFonts w:cs="Times New Roman" w:ascii="Times New Roman" w:hAnsi="Times New Roman"/>
              </w:rPr>
              <w:t>: Numbers of unigenes involved in carbohydrate metabolism</w:t>
            </w:r>
          </w:p>
        </w:tc>
      </w:tr>
      <w:tr>
        <w:trPr>
          <w:trHeight w:val="270" w:hRule="atLeast"/>
        </w:trPr>
        <w:tc>
          <w:tcPr>
            <w:tcW w:w="4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nigene numb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-ID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 category</w:t>
            </w:r>
          </w:p>
        </w:tc>
      </w:tr>
      <w:tr>
        <w:trPr>
          <w:trHeight w:val="270" w:hRule="atLeast"/>
        </w:trPr>
        <w:tc>
          <w:tcPr>
            <w:tcW w:w="45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hydrate metabolic proces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975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ycoly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09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Biological </w:t>
            </w:r>
            <w:r>
              <w:rPr>
                <w:rFonts w:cs="Times New Roman" w:ascii="Times New Roman" w:hAnsi="Times New Roman"/>
                <w:color w:val="548DD4"/>
                <w:kern w:val="0"/>
                <w:sz w:val="22"/>
              </w:rPr>
              <w:t>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rch biosynthet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925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coneogene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0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cose ca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0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ysaccharide biosynthet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027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hydrate bind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2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hydrate transpor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6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rch me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98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rch ca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9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hydrate biosynthet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05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ular carbohydrate me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26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eta-amyl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1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crose me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9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lactose me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0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ysaccharide bind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2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crose synth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1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Mincho;ＭＳ 明朝" w:cs="Times New Roman"/>
                <w:color w:val="000000"/>
                <w:kern w:val="0"/>
                <w:sz w:val="22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crose biosynthet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9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carbohydrate me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1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crose alpha-glucosid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5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lactinol-sucrose galactosyltransfer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72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crose:hydrogen symporter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5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phosphate-fructose-6-phosphate 1-phosphotransfer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73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crose-phosphate synth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65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rch bind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20010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crose transpor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57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cose 6-phosphate me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11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TDP-glucose 4,6-dehydrat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4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cose me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0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rch synth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0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crose ca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9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DP-glucose transmembrane transporter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4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hydrate phosphoryl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68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DP-glucose transpor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57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DP-glucose 4,6-dehydrat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037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DP-glucose 6-dehydrogen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97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carbohydrate biosynthet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2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DP-glucose me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0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cose-6-phosphate transpor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57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TP:glucose-1-phosphate uridylyltransfer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9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uctose-2,6-bisphosphate 2-phosphat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3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uctose me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0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hydra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omeostas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0" w:name="OLE_LINK92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3500</w:t>
            </w:r>
            <w:bookmarkEnd w:id="0"/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hydrate derivative me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19011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yloplast starch gr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56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ular Component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P-glucose pyrophosphohydrol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800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cose-6-phosphate isomer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3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uctose 6-phosphate me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0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ructose 2,6-bisphosphate me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0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hydrate catabolic proces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05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logical Process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hydrate kin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92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DP-glucose-starch glucosyltransfer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38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arch gr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0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ular Component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loroplast starch gr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56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ular Component</w:t>
            </w:r>
          </w:p>
        </w:tc>
      </w:tr>
      <w:tr>
        <w:trPr>
          <w:trHeight w:val="270" w:hRule="atLeast"/>
        </w:trPr>
        <w:tc>
          <w:tcPr>
            <w:tcW w:w="45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hydrate phosphatase activ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92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Func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1T10:47:00Z</dcterms:created>
  <dc:creator>0000</dc:creator>
  <dc:description/>
  <cp:keywords/>
  <dc:language>en-US</dc:language>
  <cp:lastModifiedBy>0000</cp:lastModifiedBy>
  <dcterms:modified xsi:type="dcterms:W3CDTF">2014-11-02T06:20:00Z</dcterms:modified>
  <cp:revision>7</cp:revision>
  <dc:subject/>
  <dc:title/>
</cp:coreProperties>
</file>